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C18034" w14:textId="77777777" w:rsidR="00E2673F" w:rsidRDefault="00B54B2D" w:rsidP="00B21A8A">
      <w:pPr>
        <w:ind w:left="-180" w:right="-1710"/>
        <w:rPr>
          <w:b/>
          <w:bCs/>
          <w:sz w:val="24"/>
        </w:rPr>
      </w:pPr>
      <w:bookmarkStart w:id="0" w:name="_GoBack"/>
      <w:bookmarkEnd w:id="0"/>
      <w:r>
        <w:rPr>
          <w:b/>
          <w:bCs/>
          <w:sz w:val="24"/>
        </w:rPr>
        <w:t xml:space="preserve"> Supplemental Table 3</w:t>
      </w:r>
      <w:r w:rsidR="00B21A8A">
        <w:rPr>
          <w:b/>
          <w:bCs/>
          <w:sz w:val="24"/>
        </w:rPr>
        <w:t xml:space="preserve">.  Demographic Characteristics of </w:t>
      </w:r>
      <w:r>
        <w:rPr>
          <w:b/>
          <w:bCs/>
          <w:sz w:val="24"/>
        </w:rPr>
        <w:t>D</w:t>
      </w:r>
      <w:r w:rsidR="00B21A8A">
        <w:rPr>
          <w:b/>
          <w:bCs/>
          <w:sz w:val="24"/>
        </w:rPr>
        <w:t xml:space="preserve">rug </w:t>
      </w:r>
      <w:r>
        <w:rPr>
          <w:b/>
          <w:bCs/>
          <w:sz w:val="24"/>
        </w:rPr>
        <w:t>D</w:t>
      </w:r>
      <w:r w:rsidR="00B21A8A">
        <w:rPr>
          <w:b/>
          <w:bCs/>
          <w:sz w:val="24"/>
        </w:rPr>
        <w:t xml:space="preserve">ependent </w:t>
      </w:r>
      <w:r>
        <w:rPr>
          <w:b/>
          <w:bCs/>
          <w:sz w:val="24"/>
        </w:rPr>
        <w:t>P</w:t>
      </w:r>
      <w:r w:rsidR="00B21A8A">
        <w:rPr>
          <w:b/>
          <w:bCs/>
          <w:sz w:val="24"/>
        </w:rPr>
        <w:t>articipants</w:t>
      </w:r>
      <w:r>
        <w:rPr>
          <w:b/>
          <w:bCs/>
          <w:sz w:val="24"/>
        </w:rPr>
        <w:t xml:space="preserve">: </w:t>
      </w:r>
    </w:p>
    <w:p w14:paraId="6A600961" w14:textId="77777777" w:rsidR="00B21A8A" w:rsidRDefault="00E2673F" w:rsidP="00B21A8A">
      <w:pPr>
        <w:ind w:left="-180" w:right="-1710"/>
      </w:pPr>
      <w:r>
        <w:rPr>
          <w:b/>
          <w:bCs/>
          <w:sz w:val="24"/>
        </w:rPr>
        <w:t xml:space="preserve"> </w:t>
      </w:r>
      <w:r w:rsidR="00B54B2D">
        <w:rPr>
          <w:b/>
          <w:bCs/>
          <w:sz w:val="24"/>
        </w:rPr>
        <w:t xml:space="preserve">   </w:t>
      </w:r>
      <w:r>
        <w:rPr>
          <w:b/>
          <w:bCs/>
          <w:sz w:val="24"/>
        </w:rPr>
        <w:t xml:space="preserve">Elicitation Narrative  </w:t>
      </w:r>
      <w:r w:rsidR="00B21A8A">
        <w:rPr>
          <w:b/>
          <w:bCs/>
          <w:sz w:val="24"/>
        </w:rPr>
        <w:t xml:space="preserve"> (N= </w:t>
      </w:r>
      <w:r>
        <w:rPr>
          <w:b/>
          <w:bCs/>
          <w:sz w:val="24"/>
        </w:rPr>
        <w:t>60</w:t>
      </w:r>
      <w:r w:rsidR="00B21A8A">
        <w:rPr>
          <w:b/>
          <w:bCs/>
          <w:sz w:val="24"/>
        </w:rPr>
        <w:t>)</w:t>
      </w:r>
    </w:p>
    <w:tbl>
      <w:tblPr>
        <w:tblW w:w="10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428"/>
        <w:gridCol w:w="1890"/>
        <w:gridCol w:w="1800"/>
        <w:gridCol w:w="1980"/>
      </w:tblGrid>
      <w:tr w:rsidR="00B21A8A" w:rsidRPr="00B134A6" w14:paraId="2D5D2163" w14:textId="77777777" w:rsidTr="00C57FF1">
        <w:tc>
          <w:tcPr>
            <w:tcW w:w="4428" w:type="dxa"/>
            <w:tcBorders>
              <w:top w:val="single" w:sz="4" w:space="0" w:color="auto"/>
            </w:tcBorders>
          </w:tcPr>
          <w:p w14:paraId="0154BAD0" w14:textId="77777777" w:rsidR="00B21A8A" w:rsidRPr="00B134A6" w:rsidRDefault="00B21A8A" w:rsidP="00C57FF1">
            <w:pPr>
              <w:pStyle w:val="Heading1"/>
            </w:pPr>
            <w:r w:rsidRPr="00B134A6">
              <w:t>Variabl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A8F789C" w14:textId="77777777" w:rsidR="00B21A8A" w:rsidRPr="00B134A6" w:rsidRDefault="00B21A8A" w:rsidP="00BE2C2A">
            <w:pPr>
              <w:jc w:val="center"/>
              <w:rPr>
                <w:i/>
                <w:iCs/>
              </w:rPr>
            </w:pPr>
            <w:r w:rsidRPr="00B134A6">
              <w:rPr>
                <w:i/>
                <w:iCs/>
              </w:rPr>
              <w:t>Total (N=</w:t>
            </w:r>
            <w:r>
              <w:rPr>
                <w:i/>
                <w:iCs/>
              </w:rPr>
              <w:t>6</w:t>
            </w:r>
            <w:r w:rsidR="00BE2C2A">
              <w:rPr>
                <w:i/>
                <w:iCs/>
              </w:rPr>
              <w:t>0</w:t>
            </w:r>
            <w:r w:rsidRPr="00B134A6">
              <w:rPr>
                <w:i/>
                <w:iCs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D12B13E" w14:textId="77777777" w:rsidR="00B21A8A" w:rsidRPr="00B134A6" w:rsidRDefault="00BE2C2A" w:rsidP="00BE2C2A">
            <w:pPr>
              <w:pStyle w:val="Heading2"/>
              <w:jc w:val="center"/>
            </w:pPr>
            <w:r>
              <w:t>Opioids</w:t>
            </w:r>
            <w:r w:rsidR="00B21A8A" w:rsidRPr="00B134A6">
              <w:t xml:space="preserve"> (</w:t>
            </w:r>
            <w:r w:rsidR="00B21A8A">
              <w:t xml:space="preserve">n= </w:t>
            </w:r>
            <w:r>
              <w:t>31</w:t>
            </w:r>
            <w:r w:rsidR="00B21A8A" w:rsidRPr="00B134A6"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126822F" w14:textId="77777777" w:rsidR="00B21A8A" w:rsidRPr="00B134A6" w:rsidRDefault="00BE2C2A" w:rsidP="00BE2C2A">
            <w:pPr>
              <w:pStyle w:val="Heading2"/>
              <w:jc w:val="center"/>
            </w:pPr>
            <w:r>
              <w:t>Cocaine</w:t>
            </w:r>
            <w:r w:rsidR="00B21A8A" w:rsidRPr="00B134A6">
              <w:t xml:space="preserve"> (</w:t>
            </w:r>
            <w:r w:rsidR="00B21A8A">
              <w:t xml:space="preserve">n= </w:t>
            </w:r>
            <w:r>
              <w:t>29</w:t>
            </w:r>
            <w:r w:rsidR="00B21A8A" w:rsidRPr="00B134A6">
              <w:t>)</w:t>
            </w:r>
          </w:p>
        </w:tc>
      </w:tr>
      <w:tr w:rsidR="00BE2C2A" w:rsidRPr="00B134A6" w14:paraId="01800B8E" w14:textId="77777777" w:rsidTr="00C57FF1">
        <w:tc>
          <w:tcPr>
            <w:tcW w:w="4428" w:type="dxa"/>
          </w:tcPr>
          <w:p w14:paraId="68D6A469" w14:textId="77777777" w:rsidR="00BE2C2A" w:rsidRPr="003B793E" w:rsidRDefault="00BE2C2A" w:rsidP="00BE2C2A">
            <w:r w:rsidRPr="003B793E">
              <w:t>Gender –      Female</w:t>
            </w:r>
          </w:p>
        </w:tc>
        <w:tc>
          <w:tcPr>
            <w:tcW w:w="1890" w:type="dxa"/>
          </w:tcPr>
          <w:p w14:paraId="0D6E3AFF" w14:textId="6D052356" w:rsidR="00BE2C2A" w:rsidRDefault="00BE2C2A" w:rsidP="00C57FF1">
            <w:pPr>
              <w:jc w:val="center"/>
            </w:pPr>
            <w:r>
              <w:t>28.3%</w:t>
            </w:r>
          </w:p>
        </w:tc>
        <w:tc>
          <w:tcPr>
            <w:tcW w:w="1800" w:type="dxa"/>
          </w:tcPr>
          <w:p w14:paraId="58D9FCDC" w14:textId="4AB828F0" w:rsidR="00BE2C2A" w:rsidRDefault="00BE2C2A" w:rsidP="00C57FF1">
            <w:pPr>
              <w:jc w:val="center"/>
            </w:pPr>
            <w:r>
              <w:t>35.5%</w:t>
            </w:r>
          </w:p>
        </w:tc>
        <w:tc>
          <w:tcPr>
            <w:tcW w:w="1980" w:type="dxa"/>
          </w:tcPr>
          <w:p w14:paraId="3DC674EA" w14:textId="348760DA" w:rsidR="00BE2C2A" w:rsidRDefault="00BE2C2A" w:rsidP="00C57FF1">
            <w:pPr>
              <w:jc w:val="center"/>
            </w:pPr>
            <w:r>
              <w:t xml:space="preserve">  20.7%</w:t>
            </w:r>
          </w:p>
        </w:tc>
      </w:tr>
      <w:tr w:rsidR="00BE2C2A" w:rsidRPr="00B134A6" w14:paraId="29F57E2B" w14:textId="77777777" w:rsidTr="00C57FF1">
        <w:tc>
          <w:tcPr>
            <w:tcW w:w="4428" w:type="dxa"/>
          </w:tcPr>
          <w:p w14:paraId="2847F232" w14:textId="77777777" w:rsidR="00BE2C2A" w:rsidRPr="003B793E" w:rsidRDefault="00BE2C2A" w:rsidP="00BE2C2A">
            <w:pPr>
              <w:pStyle w:val="ListParagraph"/>
              <w:numPr>
                <w:ilvl w:val="0"/>
                <w:numId w:val="2"/>
              </w:numPr>
            </w:pPr>
            <w:r w:rsidRPr="003B793E">
              <w:t>Male</w:t>
            </w:r>
          </w:p>
        </w:tc>
        <w:tc>
          <w:tcPr>
            <w:tcW w:w="1890" w:type="dxa"/>
          </w:tcPr>
          <w:p w14:paraId="6B233710" w14:textId="7929914D" w:rsidR="00BE2C2A" w:rsidRDefault="00BE2C2A" w:rsidP="00C57FF1">
            <w:pPr>
              <w:jc w:val="center"/>
            </w:pPr>
            <w:r>
              <w:t>71.7%</w:t>
            </w:r>
          </w:p>
        </w:tc>
        <w:tc>
          <w:tcPr>
            <w:tcW w:w="1800" w:type="dxa"/>
          </w:tcPr>
          <w:p w14:paraId="4104506B" w14:textId="160763AB" w:rsidR="00BE2C2A" w:rsidRDefault="00BE2C2A" w:rsidP="00C57FF1">
            <w:pPr>
              <w:jc w:val="center"/>
            </w:pPr>
            <w:r>
              <w:t>64.5%</w:t>
            </w:r>
          </w:p>
        </w:tc>
        <w:tc>
          <w:tcPr>
            <w:tcW w:w="1980" w:type="dxa"/>
          </w:tcPr>
          <w:p w14:paraId="5D8DF4CE" w14:textId="489B5AD8" w:rsidR="00BE2C2A" w:rsidRDefault="00BE2C2A" w:rsidP="00C57FF1">
            <w:pPr>
              <w:jc w:val="center"/>
            </w:pPr>
            <w:r>
              <w:t>79.3%</w:t>
            </w:r>
          </w:p>
        </w:tc>
      </w:tr>
      <w:tr w:rsidR="00B21A8A" w:rsidRPr="00B134A6" w14:paraId="3AB98037" w14:textId="77777777" w:rsidTr="00C57FF1">
        <w:tc>
          <w:tcPr>
            <w:tcW w:w="4428" w:type="dxa"/>
          </w:tcPr>
          <w:p w14:paraId="49F610B6" w14:textId="77777777" w:rsidR="00B21A8A" w:rsidRPr="003B793E" w:rsidRDefault="00B21A8A" w:rsidP="00C57FF1">
            <w:r w:rsidRPr="003B793E">
              <w:t>Age, Mean ± SD</w:t>
            </w:r>
          </w:p>
        </w:tc>
        <w:tc>
          <w:tcPr>
            <w:tcW w:w="1890" w:type="dxa"/>
          </w:tcPr>
          <w:p w14:paraId="7FEBEED4" w14:textId="77777777" w:rsidR="00B21A8A" w:rsidRDefault="00B21A8A" w:rsidP="00E2673F">
            <w:pPr>
              <w:jc w:val="center"/>
            </w:pPr>
            <w:r>
              <w:t>3</w:t>
            </w:r>
            <w:r w:rsidR="00E2673F">
              <w:t>5.4</w:t>
            </w:r>
            <w:r>
              <w:t xml:space="preserve"> ± </w:t>
            </w:r>
            <w:r w:rsidR="00E2673F">
              <w:t>8</w:t>
            </w:r>
            <w:r>
              <w:t>.</w:t>
            </w:r>
            <w:r w:rsidR="00E2673F">
              <w:t>7</w:t>
            </w:r>
          </w:p>
        </w:tc>
        <w:tc>
          <w:tcPr>
            <w:tcW w:w="1800" w:type="dxa"/>
          </w:tcPr>
          <w:p w14:paraId="19363D9E" w14:textId="77777777" w:rsidR="00B21A8A" w:rsidRDefault="00B21A8A" w:rsidP="00E2673F">
            <w:pPr>
              <w:jc w:val="center"/>
            </w:pPr>
            <w:r>
              <w:t>3</w:t>
            </w:r>
            <w:r w:rsidR="00E2673F">
              <w:t>3.3</w:t>
            </w:r>
            <w:r>
              <w:t xml:space="preserve"> ± 8.</w:t>
            </w:r>
            <w:r w:rsidR="00E2673F">
              <w:t>5</w:t>
            </w:r>
          </w:p>
        </w:tc>
        <w:tc>
          <w:tcPr>
            <w:tcW w:w="1980" w:type="dxa"/>
          </w:tcPr>
          <w:p w14:paraId="50E6A0F4" w14:textId="77777777" w:rsidR="00B21A8A" w:rsidRDefault="00B21A8A" w:rsidP="00E2673F">
            <w:pPr>
              <w:jc w:val="center"/>
            </w:pPr>
            <w:r>
              <w:t>3</w:t>
            </w:r>
            <w:r w:rsidR="00E2673F">
              <w:t>7.6</w:t>
            </w:r>
            <w:r>
              <w:t xml:space="preserve"> ± </w:t>
            </w:r>
            <w:r w:rsidR="00E2673F">
              <w:t>8.</w:t>
            </w:r>
            <w:r>
              <w:t>9</w:t>
            </w:r>
          </w:p>
        </w:tc>
      </w:tr>
      <w:tr w:rsidR="00B21A8A" w:rsidRPr="00B134A6" w14:paraId="13871C3A" w14:textId="77777777" w:rsidTr="00C57FF1">
        <w:tc>
          <w:tcPr>
            <w:tcW w:w="4428" w:type="dxa"/>
          </w:tcPr>
          <w:p w14:paraId="79789412" w14:textId="77777777" w:rsidR="00B21A8A" w:rsidRPr="003B793E" w:rsidRDefault="00B21A8A" w:rsidP="00C57FF1">
            <w:pPr>
              <w:rPr>
                <w:sz w:val="22"/>
                <w:szCs w:val="22"/>
              </w:rPr>
            </w:pPr>
            <w:r w:rsidRPr="003B793E">
              <w:rPr>
                <w:sz w:val="22"/>
                <w:szCs w:val="22"/>
              </w:rPr>
              <w:t>Ethnicity , % of subjects</w:t>
            </w:r>
          </w:p>
        </w:tc>
        <w:tc>
          <w:tcPr>
            <w:tcW w:w="5670" w:type="dxa"/>
            <w:gridSpan w:val="3"/>
          </w:tcPr>
          <w:p w14:paraId="21D56B6E" w14:textId="77777777" w:rsidR="00B21A8A" w:rsidRPr="00B134A6" w:rsidRDefault="00B21A8A" w:rsidP="00C57FF1">
            <w:pPr>
              <w:jc w:val="center"/>
            </w:pPr>
          </w:p>
        </w:tc>
      </w:tr>
      <w:tr w:rsidR="00B21A8A" w:rsidRPr="00B134A6" w14:paraId="41DE83AA" w14:textId="77777777" w:rsidTr="00C57FF1">
        <w:tc>
          <w:tcPr>
            <w:tcW w:w="4428" w:type="dxa"/>
          </w:tcPr>
          <w:p w14:paraId="41529890" w14:textId="77777777" w:rsidR="00B21A8A" w:rsidRPr="00B134A6" w:rsidRDefault="00B21A8A" w:rsidP="00C57FF1">
            <w:r w:rsidRPr="00B134A6">
              <w:t xml:space="preserve">    Caucasian</w:t>
            </w:r>
          </w:p>
        </w:tc>
        <w:tc>
          <w:tcPr>
            <w:tcW w:w="1890" w:type="dxa"/>
          </w:tcPr>
          <w:p w14:paraId="18B3AEB2" w14:textId="77777777" w:rsidR="00B21A8A" w:rsidRDefault="00B21A8A" w:rsidP="00C57FF1">
            <w:pPr>
              <w:jc w:val="center"/>
            </w:pPr>
            <w:r>
              <w:t>8</w:t>
            </w:r>
            <w:r w:rsidR="00E2673F">
              <w:t>8.3</w:t>
            </w:r>
            <w:r>
              <w:t>%</w:t>
            </w:r>
          </w:p>
          <w:p w14:paraId="4041A919" w14:textId="77777777" w:rsidR="00B21A8A" w:rsidRDefault="00B21A8A" w:rsidP="00E2673F">
            <w:pPr>
              <w:jc w:val="center"/>
            </w:pPr>
            <w:r>
              <w:t xml:space="preserve">(n= </w:t>
            </w:r>
            <w:r w:rsidR="00E2673F">
              <w:t>53)</w:t>
            </w:r>
          </w:p>
        </w:tc>
        <w:tc>
          <w:tcPr>
            <w:tcW w:w="1800" w:type="dxa"/>
          </w:tcPr>
          <w:p w14:paraId="3200F408" w14:textId="77777777" w:rsidR="00B21A8A" w:rsidRDefault="00E2673F" w:rsidP="00C57FF1">
            <w:pPr>
              <w:jc w:val="center"/>
            </w:pPr>
            <w:r>
              <w:t>96.8</w:t>
            </w:r>
            <w:r w:rsidR="00B21A8A">
              <w:t>%</w:t>
            </w:r>
          </w:p>
          <w:p w14:paraId="699EA97A" w14:textId="77777777" w:rsidR="00B21A8A" w:rsidRDefault="00E2673F" w:rsidP="00C57FF1">
            <w:pPr>
              <w:jc w:val="center"/>
            </w:pPr>
            <w:r>
              <w:t>(n=30)</w:t>
            </w:r>
          </w:p>
        </w:tc>
        <w:tc>
          <w:tcPr>
            <w:tcW w:w="1980" w:type="dxa"/>
          </w:tcPr>
          <w:p w14:paraId="06D88D9B" w14:textId="77777777" w:rsidR="00B21A8A" w:rsidRDefault="00E2673F" w:rsidP="00C57FF1">
            <w:pPr>
              <w:jc w:val="center"/>
            </w:pPr>
            <w:r>
              <w:t>79.</w:t>
            </w:r>
            <w:r w:rsidR="00D07831">
              <w:t>4</w:t>
            </w:r>
            <w:r w:rsidR="00B21A8A">
              <w:t>%</w:t>
            </w:r>
          </w:p>
          <w:p w14:paraId="3CBD3672" w14:textId="77777777" w:rsidR="00B21A8A" w:rsidRDefault="00B21A8A" w:rsidP="00E2673F">
            <w:pPr>
              <w:jc w:val="center"/>
            </w:pPr>
            <w:r>
              <w:t xml:space="preserve">(n= </w:t>
            </w:r>
            <w:r w:rsidR="00E2673F">
              <w:t>23</w:t>
            </w:r>
            <w:r>
              <w:t>)</w:t>
            </w:r>
          </w:p>
        </w:tc>
      </w:tr>
      <w:tr w:rsidR="00B21A8A" w:rsidRPr="00B134A6" w14:paraId="71C9047A" w14:textId="77777777" w:rsidTr="00C57FF1">
        <w:tc>
          <w:tcPr>
            <w:tcW w:w="4428" w:type="dxa"/>
          </w:tcPr>
          <w:p w14:paraId="106DD8D8" w14:textId="77777777" w:rsidR="00B21A8A" w:rsidRPr="00B134A6" w:rsidRDefault="00B21A8A" w:rsidP="00C57FF1">
            <w:r w:rsidRPr="00B134A6">
              <w:t xml:space="preserve">    Hispanic </w:t>
            </w:r>
          </w:p>
        </w:tc>
        <w:tc>
          <w:tcPr>
            <w:tcW w:w="1890" w:type="dxa"/>
          </w:tcPr>
          <w:p w14:paraId="61247FE7" w14:textId="77777777" w:rsidR="00B21A8A" w:rsidRDefault="00E56A27" w:rsidP="00C57FF1">
            <w:pPr>
              <w:jc w:val="center"/>
            </w:pPr>
            <w:r>
              <w:t>6.7</w:t>
            </w:r>
            <w:r w:rsidR="00B21A8A">
              <w:t>%</w:t>
            </w:r>
          </w:p>
          <w:p w14:paraId="504BABEA" w14:textId="77777777" w:rsidR="00B21A8A" w:rsidRDefault="00B21A8A" w:rsidP="00E56A27">
            <w:pPr>
              <w:jc w:val="center"/>
            </w:pPr>
            <w:r>
              <w:t xml:space="preserve">(n= </w:t>
            </w:r>
            <w:r w:rsidR="00E56A27">
              <w:t>4</w:t>
            </w:r>
            <w:r>
              <w:t>)</w:t>
            </w:r>
          </w:p>
        </w:tc>
        <w:tc>
          <w:tcPr>
            <w:tcW w:w="1800" w:type="dxa"/>
          </w:tcPr>
          <w:p w14:paraId="020F1889" w14:textId="77777777" w:rsidR="00B21A8A" w:rsidRDefault="00E2673F" w:rsidP="00C57FF1">
            <w:pPr>
              <w:jc w:val="center"/>
            </w:pPr>
            <w:r>
              <w:t>3.</w:t>
            </w:r>
            <w:r w:rsidR="00E56A27">
              <w:t>2</w:t>
            </w:r>
            <w:r w:rsidR="00B21A8A">
              <w:t>%</w:t>
            </w:r>
          </w:p>
          <w:p w14:paraId="182D0229" w14:textId="77777777" w:rsidR="00B21A8A" w:rsidRDefault="00B21A8A" w:rsidP="00E2673F">
            <w:pPr>
              <w:jc w:val="center"/>
            </w:pPr>
            <w:r>
              <w:t xml:space="preserve">(n= </w:t>
            </w:r>
            <w:r w:rsidR="00E2673F">
              <w:t>1</w:t>
            </w:r>
            <w:r>
              <w:t>)</w:t>
            </w:r>
          </w:p>
        </w:tc>
        <w:tc>
          <w:tcPr>
            <w:tcW w:w="1980" w:type="dxa"/>
          </w:tcPr>
          <w:p w14:paraId="11B88FD4" w14:textId="77777777" w:rsidR="00B21A8A" w:rsidRDefault="00E2673F" w:rsidP="00C57FF1">
            <w:pPr>
              <w:jc w:val="center"/>
            </w:pPr>
            <w:r>
              <w:t>10.3</w:t>
            </w:r>
            <w:r w:rsidR="00B21A8A">
              <w:t>%</w:t>
            </w:r>
          </w:p>
          <w:p w14:paraId="70727395" w14:textId="77777777" w:rsidR="00B21A8A" w:rsidRDefault="00B21A8A" w:rsidP="00E2673F">
            <w:pPr>
              <w:jc w:val="center"/>
            </w:pPr>
            <w:r>
              <w:t>(n= 3)</w:t>
            </w:r>
          </w:p>
        </w:tc>
      </w:tr>
      <w:tr w:rsidR="00B21A8A" w:rsidRPr="00B134A6" w14:paraId="02A7FE8C" w14:textId="77777777" w:rsidTr="00C57FF1">
        <w:tc>
          <w:tcPr>
            <w:tcW w:w="4428" w:type="dxa"/>
          </w:tcPr>
          <w:p w14:paraId="47BDA525" w14:textId="77777777" w:rsidR="00B21A8A" w:rsidRPr="00B134A6" w:rsidRDefault="00B21A8A" w:rsidP="00C57FF1">
            <w:r w:rsidRPr="00B134A6">
              <w:t xml:space="preserve">    Native American </w:t>
            </w:r>
          </w:p>
        </w:tc>
        <w:tc>
          <w:tcPr>
            <w:tcW w:w="1890" w:type="dxa"/>
          </w:tcPr>
          <w:p w14:paraId="51755AC6" w14:textId="77777777" w:rsidR="00B21A8A" w:rsidRDefault="00D07831" w:rsidP="00C57FF1">
            <w:pPr>
              <w:jc w:val="center"/>
            </w:pPr>
            <w:r>
              <w:t>5.0</w:t>
            </w:r>
            <w:r w:rsidR="00B21A8A">
              <w:t>%</w:t>
            </w:r>
          </w:p>
          <w:p w14:paraId="1E285212" w14:textId="77777777" w:rsidR="00B21A8A" w:rsidRDefault="00B21A8A" w:rsidP="00D07831">
            <w:pPr>
              <w:jc w:val="center"/>
            </w:pPr>
            <w:r>
              <w:t xml:space="preserve">(n= </w:t>
            </w:r>
            <w:r w:rsidR="00D07831">
              <w:t>3</w:t>
            </w:r>
            <w:r>
              <w:t>)</w:t>
            </w:r>
          </w:p>
        </w:tc>
        <w:tc>
          <w:tcPr>
            <w:tcW w:w="1800" w:type="dxa"/>
          </w:tcPr>
          <w:p w14:paraId="0BE144D9" w14:textId="77777777" w:rsidR="00B21A8A" w:rsidRDefault="00B21A8A" w:rsidP="00C57FF1">
            <w:pPr>
              <w:jc w:val="center"/>
            </w:pPr>
            <w:r>
              <w:t>0.</w:t>
            </w:r>
            <w:r w:rsidR="00E56A27">
              <w:t>0</w:t>
            </w:r>
            <w:r>
              <w:t>%</w:t>
            </w:r>
          </w:p>
          <w:p w14:paraId="5C1AF72C" w14:textId="7746AA6E" w:rsidR="00B21A8A" w:rsidRDefault="00FC6345" w:rsidP="00E56A27">
            <w:pPr>
              <w:jc w:val="center"/>
            </w:pPr>
            <w:r>
              <w:t>(n=0)</w:t>
            </w:r>
          </w:p>
        </w:tc>
        <w:tc>
          <w:tcPr>
            <w:tcW w:w="1980" w:type="dxa"/>
          </w:tcPr>
          <w:p w14:paraId="1189319F" w14:textId="77777777" w:rsidR="00B21A8A" w:rsidRDefault="00D07831" w:rsidP="00C57FF1">
            <w:pPr>
              <w:jc w:val="center"/>
            </w:pPr>
            <w:r>
              <w:t>10</w:t>
            </w:r>
            <w:r w:rsidR="00B21A8A">
              <w:t>.</w:t>
            </w:r>
            <w:r>
              <w:t>3</w:t>
            </w:r>
            <w:r w:rsidR="00B21A8A">
              <w:t>%</w:t>
            </w:r>
          </w:p>
          <w:p w14:paraId="5741640C" w14:textId="77777777" w:rsidR="00B21A8A" w:rsidRDefault="00B21A8A" w:rsidP="00D07831">
            <w:pPr>
              <w:jc w:val="center"/>
            </w:pPr>
            <w:r>
              <w:t xml:space="preserve">(n= </w:t>
            </w:r>
            <w:r w:rsidR="00D07831">
              <w:t>3</w:t>
            </w:r>
            <w:r>
              <w:t>)</w:t>
            </w:r>
          </w:p>
        </w:tc>
      </w:tr>
      <w:tr w:rsidR="00B21A8A" w:rsidRPr="00B134A6" w14:paraId="4EFDF6A8" w14:textId="77777777" w:rsidTr="00C57FF1">
        <w:tc>
          <w:tcPr>
            <w:tcW w:w="4428" w:type="dxa"/>
          </w:tcPr>
          <w:p w14:paraId="01DD00B4" w14:textId="77777777" w:rsidR="00B21A8A" w:rsidRPr="00B134A6" w:rsidRDefault="00B21A8A" w:rsidP="00C57FF1">
            <w:r w:rsidRPr="00B134A6">
              <w:t>Years of Education, Mean ± SD</w:t>
            </w:r>
          </w:p>
        </w:tc>
        <w:tc>
          <w:tcPr>
            <w:tcW w:w="1890" w:type="dxa"/>
          </w:tcPr>
          <w:p w14:paraId="1670A395" w14:textId="77777777" w:rsidR="00B21A8A" w:rsidRDefault="00D07831" w:rsidP="00D07831">
            <w:pPr>
              <w:jc w:val="center"/>
            </w:pPr>
            <w:r>
              <w:t>14.3</w:t>
            </w:r>
            <w:r w:rsidR="00B21A8A">
              <w:t xml:space="preserve"> ± 2.</w:t>
            </w:r>
            <w:r>
              <w:t>2</w:t>
            </w:r>
          </w:p>
        </w:tc>
        <w:tc>
          <w:tcPr>
            <w:tcW w:w="1800" w:type="dxa"/>
          </w:tcPr>
          <w:p w14:paraId="7A40395A" w14:textId="77777777" w:rsidR="00B21A8A" w:rsidRDefault="00B21A8A" w:rsidP="00D07831">
            <w:pPr>
              <w:jc w:val="center"/>
            </w:pPr>
            <w:r>
              <w:t>1</w:t>
            </w:r>
            <w:r w:rsidR="00D07831">
              <w:t>4.6</w:t>
            </w:r>
            <w:r>
              <w:t xml:space="preserve"> ± 2.</w:t>
            </w:r>
            <w:r w:rsidR="00D07831">
              <w:t>1</w:t>
            </w:r>
          </w:p>
        </w:tc>
        <w:tc>
          <w:tcPr>
            <w:tcW w:w="1980" w:type="dxa"/>
          </w:tcPr>
          <w:p w14:paraId="0CE52D0D" w14:textId="77777777" w:rsidR="00D07831" w:rsidRDefault="00B21A8A" w:rsidP="00D07831">
            <w:pPr>
              <w:jc w:val="center"/>
            </w:pPr>
            <w:r>
              <w:t>1</w:t>
            </w:r>
            <w:r w:rsidR="00D07831">
              <w:t>3.9</w:t>
            </w:r>
            <w:r>
              <w:t xml:space="preserve"> ± 2.</w:t>
            </w:r>
            <w:r w:rsidR="00D07831">
              <w:t>3</w:t>
            </w:r>
          </w:p>
        </w:tc>
      </w:tr>
      <w:tr w:rsidR="00B21A8A" w:rsidRPr="00B134A6" w14:paraId="1E5149C7" w14:textId="77777777" w:rsidTr="00C57FF1">
        <w:tc>
          <w:tcPr>
            <w:tcW w:w="4428" w:type="dxa"/>
          </w:tcPr>
          <w:p w14:paraId="7FEC67F0" w14:textId="77777777" w:rsidR="00B21A8A" w:rsidRDefault="00B21A8A" w:rsidP="00C57FF1">
            <w:r>
              <w:t>Years of primary drug use</w:t>
            </w:r>
            <w:r w:rsidRPr="00B134A6">
              <w:t>, Mean ± SD</w:t>
            </w:r>
          </w:p>
        </w:tc>
        <w:tc>
          <w:tcPr>
            <w:tcW w:w="1890" w:type="dxa"/>
          </w:tcPr>
          <w:p w14:paraId="2B5C6B62" w14:textId="77777777" w:rsidR="00B21A8A" w:rsidRDefault="00D07831" w:rsidP="00D07831">
            <w:pPr>
              <w:jc w:val="center"/>
            </w:pPr>
            <w:r>
              <w:t>9.5</w:t>
            </w:r>
            <w:r w:rsidR="00B21A8A">
              <w:t xml:space="preserve"> ± 8.</w:t>
            </w:r>
            <w:r>
              <w:t>0</w:t>
            </w:r>
          </w:p>
        </w:tc>
        <w:tc>
          <w:tcPr>
            <w:tcW w:w="1800" w:type="dxa"/>
          </w:tcPr>
          <w:p w14:paraId="1390588F" w14:textId="77777777" w:rsidR="00B21A8A" w:rsidRDefault="00663BA2" w:rsidP="00663BA2">
            <w:pPr>
              <w:jc w:val="center"/>
            </w:pPr>
            <w:r>
              <w:t xml:space="preserve">10.9 </w:t>
            </w:r>
            <w:r w:rsidR="00B21A8A">
              <w:t xml:space="preserve">± </w:t>
            </w:r>
            <w:r>
              <w:t>8.2</w:t>
            </w:r>
          </w:p>
        </w:tc>
        <w:tc>
          <w:tcPr>
            <w:tcW w:w="1980" w:type="dxa"/>
          </w:tcPr>
          <w:p w14:paraId="23A22424" w14:textId="77777777" w:rsidR="00B21A8A" w:rsidRDefault="00B21A8A" w:rsidP="00D07831">
            <w:pPr>
              <w:jc w:val="center"/>
            </w:pPr>
            <w:r>
              <w:t>1</w:t>
            </w:r>
            <w:r w:rsidR="00D07831">
              <w:t>2</w:t>
            </w:r>
            <w:r>
              <w:t xml:space="preserve">.7 ± </w:t>
            </w:r>
            <w:r w:rsidR="00D07831">
              <w:t>5.0</w:t>
            </w:r>
          </w:p>
        </w:tc>
      </w:tr>
      <w:tr w:rsidR="00B21A8A" w14:paraId="2D8869FB" w14:textId="77777777" w:rsidTr="00C57FF1">
        <w:tc>
          <w:tcPr>
            <w:tcW w:w="4428" w:type="dxa"/>
          </w:tcPr>
          <w:p w14:paraId="2F8822D2" w14:textId="77777777" w:rsidR="00B21A8A" w:rsidRPr="00B134A6" w:rsidRDefault="00B21A8A" w:rsidP="00C57FF1">
            <w:r w:rsidRPr="00B134A6">
              <w:t>Number of Previous Drug Treatments, Mean ± SD</w:t>
            </w:r>
          </w:p>
        </w:tc>
        <w:tc>
          <w:tcPr>
            <w:tcW w:w="1890" w:type="dxa"/>
          </w:tcPr>
          <w:p w14:paraId="14ACAFBA" w14:textId="77777777" w:rsidR="00B21A8A" w:rsidRDefault="00B21A8A" w:rsidP="00C57FF1">
            <w:pPr>
              <w:jc w:val="center"/>
            </w:pPr>
            <w:r>
              <w:t>5.8 ± 7.8</w:t>
            </w:r>
          </w:p>
        </w:tc>
        <w:tc>
          <w:tcPr>
            <w:tcW w:w="1800" w:type="dxa"/>
          </w:tcPr>
          <w:p w14:paraId="3FDE3974" w14:textId="77777777" w:rsidR="00B21A8A" w:rsidRDefault="00D07831" w:rsidP="00D07831">
            <w:pPr>
              <w:jc w:val="center"/>
            </w:pPr>
            <w:r>
              <w:t>6.3 ± 11.1</w:t>
            </w:r>
          </w:p>
        </w:tc>
        <w:tc>
          <w:tcPr>
            <w:tcW w:w="1980" w:type="dxa"/>
          </w:tcPr>
          <w:p w14:paraId="4B4EEA89" w14:textId="77777777" w:rsidR="00B21A8A" w:rsidRDefault="00663BA2" w:rsidP="00663BA2">
            <w:pPr>
              <w:jc w:val="center"/>
            </w:pPr>
            <w:r>
              <w:t>4.7</w:t>
            </w:r>
            <w:r w:rsidR="00B21A8A">
              <w:t xml:space="preserve"> ± </w:t>
            </w:r>
            <w:r>
              <w:t>6.0</w:t>
            </w:r>
          </w:p>
        </w:tc>
      </w:tr>
    </w:tbl>
    <w:p w14:paraId="65567E59" w14:textId="77777777" w:rsidR="00B21A8A" w:rsidRPr="003B793E" w:rsidRDefault="00B21A8A" w:rsidP="00B21A8A">
      <w:pPr>
        <w:ind w:left="-180" w:right="-1710"/>
        <w:rPr>
          <w:sz w:val="22"/>
          <w:szCs w:val="22"/>
        </w:rPr>
      </w:pPr>
    </w:p>
    <w:tbl>
      <w:tblPr>
        <w:tblW w:w="10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428"/>
        <w:gridCol w:w="1890"/>
        <w:gridCol w:w="1800"/>
        <w:gridCol w:w="1980"/>
      </w:tblGrid>
      <w:tr w:rsidR="00B21A8A" w:rsidRPr="003B793E" w14:paraId="5D034F9B" w14:textId="77777777" w:rsidTr="00C57FF1">
        <w:tc>
          <w:tcPr>
            <w:tcW w:w="4428" w:type="dxa"/>
          </w:tcPr>
          <w:p w14:paraId="423A1711" w14:textId="77777777" w:rsidR="00B21A8A" w:rsidRPr="003B793E" w:rsidRDefault="00B21A8A" w:rsidP="00C57FF1">
            <w:pPr>
              <w:rPr>
                <w:i/>
                <w:sz w:val="22"/>
                <w:szCs w:val="22"/>
              </w:rPr>
            </w:pPr>
            <w:r w:rsidRPr="003B793E">
              <w:rPr>
                <w:i/>
                <w:sz w:val="22"/>
                <w:szCs w:val="22"/>
              </w:rPr>
              <w:t>Coexisting Axis I – II Disorders</w:t>
            </w:r>
          </w:p>
        </w:tc>
        <w:tc>
          <w:tcPr>
            <w:tcW w:w="1890" w:type="dxa"/>
          </w:tcPr>
          <w:p w14:paraId="4993AEE2" w14:textId="77777777" w:rsidR="00B21A8A" w:rsidRPr="003B793E" w:rsidRDefault="00B21A8A" w:rsidP="00C57FF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14:paraId="41A8E76C" w14:textId="77777777" w:rsidR="00B21A8A" w:rsidRPr="003B793E" w:rsidRDefault="00B21A8A" w:rsidP="00C57FF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</w:tcPr>
          <w:p w14:paraId="07C2F37A" w14:textId="77777777" w:rsidR="00B21A8A" w:rsidRPr="003B793E" w:rsidRDefault="00B21A8A" w:rsidP="00C57FF1">
            <w:pPr>
              <w:jc w:val="center"/>
              <w:rPr>
                <w:sz w:val="22"/>
                <w:szCs w:val="22"/>
              </w:rPr>
            </w:pPr>
          </w:p>
        </w:tc>
      </w:tr>
      <w:tr w:rsidR="00B21A8A" w14:paraId="606D6626" w14:textId="77777777" w:rsidTr="00C57FF1">
        <w:tc>
          <w:tcPr>
            <w:tcW w:w="4428" w:type="dxa"/>
          </w:tcPr>
          <w:p w14:paraId="6311E7AA" w14:textId="77777777" w:rsidR="00B21A8A" w:rsidRPr="000D1278" w:rsidRDefault="00B21A8A" w:rsidP="00C57FF1">
            <w:r w:rsidRPr="000D1278">
              <w:t>Anxiety Disorders except PTSD</w:t>
            </w:r>
          </w:p>
        </w:tc>
        <w:tc>
          <w:tcPr>
            <w:tcW w:w="1890" w:type="dxa"/>
          </w:tcPr>
          <w:p w14:paraId="40F15659" w14:textId="77777777" w:rsidR="00B21A8A" w:rsidRDefault="00AA0351" w:rsidP="00C57FF1">
            <w:pPr>
              <w:jc w:val="center"/>
            </w:pPr>
            <w:r>
              <w:t>30.0</w:t>
            </w:r>
            <w:r w:rsidR="00B21A8A">
              <w:t>%</w:t>
            </w:r>
          </w:p>
          <w:p w14:paraId="058A7C43" w14:textId="77777777" w:rsidR="00B21A8A" w:rsidRPr="000D1278" w:rsidRDefault="00AA0351" w:rsidP="00C57FF1">
            <w:pPr>
              <w:jc w:val="center"/>
            </w:pPr>
            <w:r>
              <w:t>(n= 18</w:t>
            </w:r>
            <w:r w:rsidR="00B21A8A">
              <w:t>)</w:t>
            </w:r>
          </w:p>
        </w:tc>
        <w:tc>
          <w:tcPr>
            <w:tcW w:w="1800" w:type="dxa"/>
          </w:tcPr>
          <w:p w14:paraId="2CCDC758" w14:textId="77777777" w:rsidR="00B21A8A" w:rsidRDefault="00663BA2" w:rsidP="00C57FF1">
            <w:pPr>
              <w:jc w:val="center"/>
            </w:pPr>
            <w:r>
              <w:t>41</w:t>
            </w:r>
            <w:r w:rsidR="00B21A8A">
              <w:t>.9%</w:t>
            </w:r>
          </w:p>
          <w:p w14:paraId="6D654CDD" w14:textId="77777777" w:rsidR="00B21A8A" w:rsidRPr="000D1278" w:rsidRDefault="00B21A8A" w:rsidP="00663BA2">
            <w:pPr>
              <w:jc w:val="center"/>
            </w:pPr>
            <w:r>
              <w:t>(n= 1</w:t>
            </w:r>
            <w:r w:rsidR="00663BA2">
              <w:t>3</w:t>
            </w:r>
            <w:r>
              <w:t>)</w:t>
            </w:r>
          </w:p>
        </w:tc>
        <w:tc>
          <w:tcPr>
            <w:tcW w:w="1980" w:type="dxa"/>
          </w:tcPr>
          <w:p w14:paraId="6242A894" w14:textId="77777777" w:rsidR="00B21A8A" w:rsidRDefault="00B21A8A" w:rsidP="00C57FF1">
            <w:pPr>
              <w:jc w:val="center"/>
            </w:pPr>
            <w:r>
              <w:t>1</w:t>
            </w:r>
            <w:r w:rsidR="00663BA2">
              <w:t>7.2</w:t>
            </w:r>
            <w:r>
              <w:t>%</w:t>
            </w:r>
          </w:p>
          <w:p w14:paraId="324A1DFE" w14:textId="77777777" w:rsidR="00B21A8A" w:rsidRPr="000D1278" w:rsidRDefault="00B21A8A" w:rsidP="00663BA2">
            <w:pPr>
              <w:jc w:val="center"/>
            </w:pPr>
            <w:r>
              <w:t xml:space="preserve">(n= </w:t>
            </w:r>
            <w:r w:rsidR="00663BA2">
              <w:t>5</w:t>
            </w:r>
            <w:r>
              <w:t>)</w:t>
            </w:r>
          </w:p>
        </w:tc>
      </w:tr>
      <w:tr w:rsidR="00B21A8A" w14:paraId="7D4E56A3" w14:textId="77777777" w:rsidTr="00C57FF1">
        <w:tc>
          <w:tcPr>
            <w:tcW w:w="4428" w:type="dxa"/>
          </w:tcPr>
          <w:p w14:paraId="5FF4A794" w14:textId="77777777" w:rsidR="00B21A8A" w:rsidRPr="000D1278" w:rsidRDefault="00B21A8A" w:rsidP="00C57FF1">
            <w:r w:rsidRPr="000D1278">
              <w:t>Bipolar Disorder</w:t>
            </w:r>
          </w:p>
        </w:tc>
        <w:tc>
          <w:tcPr>
            <w:tcW w:w="1890" w:type="dxa"/>
          </w:tcPr>
          <w:p w14:paraId="47CDC88F" w14:textId="77777777" w:rsidR="00B21A8A" w:rsidRDefault="00B21A8A" w:rsidP="00C57FF1">
            <w:pPr>
              <w:jc w:val="center"/>
            </w:pPr>
            <w:r>
              <w:t>1</w:t>
            </w:r>
            <w:r w:rsidR="00AA0351">
              <w:t>6.7</w:t>
            </w:r>
            <w:r>
              <w:t>%</w:t>
            </w:r>
          </w:p>
          <w:p w14:paraId="3C93F017" w14:textId="77777777" w:rsidR="00B21A8A" w:rsidRPr="000D1278" w:rsidRDefault="00AA0351" w:rsidP="00C57FF1">
            <w:pPr>
              <w:jc w:val="center"/>
            </w:pPr>
            <w:r>
              <w:t>(n= 10</w:t>
            </w:r>
            <w:r w:rsidR="00B21A8A">
              <w:t>)</w:t>
            </w:r>
          </w:p>
        </w:tc>
        <w:tc>
          <w:tcPr>
            <w:tcW w:w="1800" w:type="dxa"/>
          </w:tcPr>
          <w:p w14:paraId="126E698A" w14:textId="77777777" w:rsidR="00B21A8A" w:rsidRDefault="00663BA2" w:rsidP="00C57FF1">
            <w:pPr>
              <w:jc w:val="center"/>
            </w:pPr>
            <w:r>
              <w:t>3.2</w:t>
            </w:r>
            <w:r w:rsidR="00B21A8A">
              <w:t>%</w:t>
            </w:r>
          </w:p>
          <w:p w14:paraId="30D39C0A" w14:textId="77777777" w:rsidR="00B21A8A" w:rsidRPr="000D1278" w:rsidRDefault="00B21A8A" w:rsidP="00663BA2">
            <w:pPr>
              <w:jc w:val="center"/>
            </w:pPr>
            <w:r>
              <w:t xml:space="preserve">(n= </w:t>
            </w:r>
            <w:r w:rsidR="00663BA2">
              <w:t>1</w:t>
            </w:r>
            <w:r>
              <w:t>)</w:t>
            </w:r>
          </w:p>
        </w:tc>
        <w:tc>
          <w:tcPr>
            <w:tcW w:w="1980" w:type="dxa"/>
          </w:tcPr>
          <w:p w14:paraId="4115FB5B" w14:textId="77777777" w:rsidR="00B21A8A" w:rsidRDefault="00AA0351" w:rsidP="00C57FF1">
            <w:pPr>
              <w:jc w:val="center"/>
            </w:pPr>
            <w:r>
              <w:t>31.0</w:t>
            </w:r>
            <w:r w:rsidR="00B21A8A">
              <w:t>%</w:t>
            </w:r>
          </w:p>
          <w:p w14:paraId="0358B618" w14:textId="77777777" w:rsidR="00B21A8A" w:rsidRPr="000D1278" w:rsidRDefault="00B21A8A" w:rsidP="00AA0351">
            <w:pPr>
              <w:jc w:val="center"/>
            </w:pPr>
            <w:r>
              <w:t xml:space="preserve">(n= </w:t>
            </w:r>
            <w:r w:rsidR="00AA0351">
              <w:t>9</w:t>
            </w:r>
            <w:r>
              <w:t>)</w:t>
            </w:r>
          </w:p>
        </w:tc>
      </w:tr>
      <w:tr w:rsidR="00B21A8A" w14:paraId="03B634CB" w14:textId="77777777" w:rsidTr="00C57FF1">
        <w:tc>
          <w:tcPr>
            <w:tcW w:w="4428" w:type="dxa"/>
          </w:tcPr>
          <w:p w14:paraId="415E9397" w14:textId="77777777" w:rsidR="00B21A8A" w:rsidRPr="000D1278" w:rsidRDefault="00B21A8A" w:rsidP="00C57FF1">
            <w:r w:rsidRPr="000D1278">
              <w:t>Depressive Disorders</w:t>
            </w:r>
          </w:p>
        </w:tc>
        <w:tc>
          <w:tcPr>
            <w:tcW w:w="1890" w:type="dxa"/>
          </w:tcPr>
          <w:p w14:paraId="6450E2BE" w14:textId="77777777" w:rsidR="00B21A8A" w:rsidRDefault="00AA0351" w:rsidP="00C57FF1">
            <w:pPr>
              <w:jc w:val="center"/>
            </w:pPr>
            <w:r>
              <w:t>48.3</w:t>
            </w:r>
            <w:r w:rsidR="00B21A8A">
              <w:t>%</w:t>
            </w:r>
          </w:p>
          <w:p w14:paraId="0E177987" w14:textId="77777777" w:rsidR="00B21A8A" w:rsidRPr="000D1278" w:rsidRDefault="00B21A8A" w:rsidP="00AA0351">
            <w:pPr>
              <w:jc w:val="center"/>
            </w:pPr>
            <w:r>
              <w:t xml:space="preserve">(n= </w:t>
            </w:r>
            <w:r w:rsidR="00AA0351">
              <w:t>29</w:t>
            </w:r>
            <w:r>
              <w:t>)</w:t>
            </w:r>
          </w:p>
        </w:tc>
        <w:tc>
          <w:tcPr>
            <w:tcW w:w="1800" w:type="dxa"/>
          </w:tcPr>
          <w:p w14:paraId="359DF61A" w14:textId="77777777" w:rsidR="00B21A8A" w:rsidRDefault="00B21A8A" w:rsidP="00C57FF1">
            <w:pPr>
              <w:jc w:val="center"/>
            </w:pPr>
            <w:r>
              <w:t>5</w:t>
            </w:r>
            <w:r w:rsidR="00663BA2">
              <w:t>4</w:t>
            </w:r>
            <w:r>
              <w:t>.</w:t>
            </w:r>
            <w:r w:rsidR="00663BA2">
              <w:t>8</w:t>
            </w:r>
            <w:r>
              <w:t>%</w:t>
            </w:r>
          </w:p>
          <w:p w14:paraId="07F716EB" w14:textId="77777777" w:rsidR="00B21A8A" w:rsidRPr="000D1278" w:rsidRDefault="00B21A8A" w:rsidP="00663BA2">
            <w:pPr>
              <w:jc w:val="center"/>
            </w:pPr>
            <w:r>
              <w:t xml:space="preserve">(n= </w:t>
            </w:r>
            <w:r w:rsidR="00663BA2">
              <w:t>17</w:t>
            </w:r>
            <w:r>
              <w:t>)</w:t>
            </w:r>
          </w:p>
        </w:tc>
        <w:tc>
          <w:tcPr>
            <w:tcW w:w="1980" w:type="dxa"/>
          </w:tcPr>
          <w:p w14:paraId="2D36F62F" w14:textId="77777777" w:rsidR="00B21A8A" w:rsidRDefault="00AA0351" w:rsidP="00C57FF1">
            <w:pPr>
              <w:jc w:val="center"/>
            </w:pPr>
            <w:r>
              <w:t>41.4</w:t>
            </w:r>
            <w:r w:rsidR="00B21A8A">
              <w:t>%</w:t>
            </w:r>
          </w:p>
          <w:p w14:paraId="308F477C" w14:textId="77777777" w:rsidR="00B21A8A" w:rsidRPr="000D1278" w:rsidRDefault="00B21A8A" w:rsidP="00AA0351">
            <w:pPr>
              <w:jc w:val="center"/>
            </w:pPr>
            <w:r>
              <w:t xml:space="preserve">(n= </w:t>
            </w:r>
            <w:r w:rsidR="00AA0351">
              <w:t>12</w:t>
            </w:r>
            <w:r>
              <w:t>)</w:t>
            </w:r>
          </w:p>
        </w:tc>
      </w:tr>
      <w:tr w:rsidR="00B21A8A" w14:paraId="5F13C717" w14:textId="77777777" w:rsidTr="00C57FF1">
        <w:tc>
          <w:tcPr>
            <w:tcW w:w="4428" w:type="dxa"/>
          </w:tcPr>
          <w:p w14:paraId="001413EF" w14:textId="77777777" w:rsidR="00B21A8A" w:rsidRPr="000D1278" w:rsidRDefault="00B21A8A" w:rsidP="00C57FF1">
            <w:r w:rsidRPr="000D1278">
              <w:t>Obsessive</w:t>
            </w:r>
            <w:r>
              <w:t>-</w:t>
            </w:r>
            <w:r w:rsidRPr="000D1278">
              <w:t>Compulsive Disorder</w:t>
            </w:r>
          </w:p>
        </w:tc>
        <w:tc>
          <w:tcPr>
            <w:tcW w:w="1890" w:type="dxa"/>
          </w:tcPr>
          <w:p w14:paraId="1D4D768B" w14:textId="77777777" w:rsidR="00B21A8A" w:rsidRDefault="00AA0351" w:rsidP="00C57FF1">
            <w:pPr>
              <w:jc w:val="center"/>
            </w:pPr>
            <w:r>
              <w:t>0.0</w:t>
            </w:r>
            <w:r w:rsidR="00B21A8A">
              <w:t>%</w:t>
            </w:r>
          </w:p>
          <w:p w14:paraId="3FC9673F" w14:textId="77777777" w:rsidR="00B21A8A" w:rsidRPr="000D1278" w:rsidRDefault="00AA0351" w:rsidP="00C57FF1">
            <w:pPr>
              <w:jc w:val="center"/>
            </w:pPr>
            <w:r>
              <w:t>(n= 0</w:t>
            </w:r>
            <w:r w:rsidR="00B21A8A">
              <w:t>)</w:t>
            </w:r>
          </w:p>
        </w:tc>
        <w:tc>
          <w:tcPr>
            <w:tcW w:w="1800" w:type="dxa"/>
          </w:tcPr>
          <w:p w14:paraId="2C8ABE92" w14:textId="77777777" w:rsidR="00B21A8A" w:rsidRDefault="00663BA2" w:rsidP="00C57FF1">
            <w:pPr>
              <w:jc w:val="center"/>
            </w:pPr>
            <w:r>
              <w:t>0.0</w:t>
            </w:r>
            <w:r w:rsidR="00B21A8A">
              <w:t>%</w:t>
            </w:r>
          </w:p>
          <w:p w14:paraId="61BDA2FB" w14:textId="77777777" w:rsidR="00B21A8A" w:rsidRPr="000D1278" w:rsidRDefault="00B21A8A" w:rsidP="00663BA2">
            <w:pPr>
              <w:jc w:val="center"/>
            </w:pPr>
            <w:r>
              <w:t xml:space="preserve">(n= </w:t>
            </w:r>
            <w:r w:rsidR="00663BA2">
              <w:t>0</w:t>
            </w:r>
            <w:r>
              <w:t>)</w:t>
            </w:r>
          </w:p>
        </w:tc>
        <w:tc>
          <w:tcPr>
            <w:tcW w:w="1980" w:type="dxa"/>
          </w:tcPr>
          <w:p w14:paraId="43225D03" w14:textId="77777777" w:rsidR="00B21A8A" w:rsidRDefault="00AA0351" w:rsidP="00C57FF1">
            <w:pPr>
              <w:jc w:val="center"/>
            </w:pPr>
            <w:r>
              <w:t>0.0</w:t>
            </w:r>
            <w:r w:rsidR="00B21A8A">
              <w:t>%</w:t>
            </w:r>
          </w:p>
          <w:p w14:paraId="1857102A" w14:textId="77777777" w:rsidR="00B21A8A" w:rsidRPr="000D1278" w:rsidRDefault="00B21A8A" w:rsidP="00AA0351">
            <w:pPr>
              <w:jc w:val="center"/>
            </w:pPr>
            <w:r>
              <w:t xml:space="preserve">(n= </w:t>
            </w:r>
            <w:r w:rsidR="00AA0351">
              <w:t>0</w:t>
            </w:r>
            <w:r>
              <w:t>)</w:t>
            </w:r>
          </w:p>
        </w:tc>
      </w:tr>
      <w:tr w:rsidR="00B21A8A" w14:paraId="5E46D947" w14:textId="77777777" w:rsidTr="00C57FF1">
        <w:tc>
          <w:tcPr>
            <w:tcW w:w="4428" w:type="dxa"/>
          </w:tcPr>
          <w:p w14:paraId="14C9A12A" w14:textId="77777777" w:rsidR="00B21A8A" w:rsidRPr="000D1278" w:rsidRDefault="00B21A8A" w:rsidP="00C57FF1">
            <w:r w:rsidRPr="000D1278">
              <w:t>Post</w:t>
            </w:r>
            <w:r>
              <w:t>t</w:t>
            </w:r>
            <w:r w:rsidRPr="000D1278">
              <w:t>raumatic Stress Disorder</w:t>
            </w:r>
          </w:p>
        </w:tc>
        <w:tc>
          <w:tcPr>
            <w:tcW w:w="1890" w:type="dxa"/>
          </w:tcPr>
          <w:p w14:paraId="163879A3" w14:textId="77777777" w:rsidR="00B21A8A" w:rsidRDefault="00AA0351" w:rsidP="00C57FF1">
            <w:pPr>
              <w:jc w:val="center"/>
            </w:pPr>
            <w:r>
              <w:t>6.7</w:t>
            </w:r>
            <w:r w:rsidR="00B21A8A">
              <w:t>%</w:t>
            </w:r>
          </w:p>
          <w:p w14:paraId="0F9F3098" w14:textId="77777777" w:rsidR="00B21A8A" w:rsidRPr="000D1278" w:rsidRDefault="00AA0351" w:rsidP="00C57FF1">
            <w:pPr>
              <w:jc w:val="center"/>
            </w:pPr>
            <w:r>
              <w:t>(n= 4</w:t>
            </w:r>
            <w:r w:rsidR="00B21A8A">
              <w:t>)</w:t>
            </w:r>
          </w:p>
        </w:tc>
        <w:tc>
          <w:tcPr>
            <w:tcW w:w="1800" w:type="dxa"/>
          </w:tcPr>
          <w:p w14:paraId="6917EA8B" w14:textId="77777777" w:rsidR="00B21A8A" w:rsidRDefault="00663BA2" w:rsidP="00C57FF1">
            <w:pPr>
              <w:jc w:val="center"/>
            </w:pPr>
            <w:r>
              <w:t>12.9</w:t>
            </w:r>
            <w:r w:rsidR="00B21A8A">
              <w:t>%</w:t>
            </w:r>
          </w:p>
          <w:p w14:paraId="558DC098" w14:textId="77777777" w:rsidR="00B21A8A" w:rsidRPr="000D1278" w:rsidRDefault="00B21A8A" w:rsidP="00663BA2">
            <w:pPr>
              <w:jc w:val="center"/>
            </w:pPr>
            <w:r>
              <w:t xml:space="preserve">(n= </w:t>
            </w:r>
            <w:r w:rsidR="00663BA2">
              <w:t>4</w:t>
            </w:r>
            <w:r>
              <w:t>)</w:t>
            </w:r>
          </w:p>
        </w:tc>
        <w:tc>
          <w:tcPr>
            <w:tcW w:w="1980" w:type="dxa"/>
          </w:tcPr>
          <w:p w14:paraId="3A2268DA" w14:textId="77777777" w:rsidR="00B21A8A" w:rsidRDefault="00AA0351" w:rsidP="00C57FF1">
            <w:pPr>
              <w:jc w:val="center"/>
            </w:pPr>
            <w:r>
              <w:t>0.0</w:t>
            </w:r>
            <w:r w:rsidR="00B21A8A">
              <w:t>%</w:t>
            </w:r>
          </w:p>
          <w:p w14:paraId="551D40AC" w14:textId="77777777" w:rsidR="00B21A8A" w:rsidRPr="000D1278" w:rsidRDefault="00B21A8A" w:rsidP="00AA0351">
            <w:pPr>
              <w:jc w:val="center"/>
            </w:pPr>
            <w:r>
              <w:t xml:space="preserve">(n= </w:t>
            </w:r>
            <w:r w:rsidR="00AA0351">
              <w:t>0</w:t>
            </w:r>
            <w:r>
              <w:t>)</w:t>
            </w:r>
          </w:p>
        </w:tc>
      </w:tr>
      <w:tr w:rsidR="00B21A8A" w14:paraId="1DA27FC8" w14:textId="77777777" w:rsidTr="00C57FF1">
        <w:tc>
          <w:tcPr>
            <w:tcW w:w="4428" w:type="dxa"/>
          </w:tcPr>
          <w:p w14:paraId="5F0A6DFB" w14:textId="77777777" w:rsidR="00B21A8A" w:rsidRPr="000D1278" w:rsidRDefault="00B21A8A" w:rsidP="00C57FF1">
            <w:r>
              <w:t>Attention-</w:t>
            </w:r>
            <w:r w:rsidRPr="000D1278">
              <w:t>Deficit Disorder (II)</w:t>
            </w:r>
          </w:p>
        </w:tc>
        <w:tc>
          <w:tcPr>
            <w:tcW w:w="1890" w:type="dxa"/>
          </w:tcPr>
          <w:p w14:paraId="2E2A1352" w14:textId="77777777" w:rsidR="00B21A8A" w:rsidRDefault="00AA0351" w:rsidP="00C57FF1">
            <w:pPr>
              <w:jc w:val="center"/>
            </w:pPr>
            <w:r>
              <w:t>15.0</w:t>
            </w:r>
            <w:r w:rsidR="00B21A8A">
              <w:t>%</w:t>
            </w:r>
          </w:p>
          <w:p w14:paraId="1F34022A" w14:textId="77777777" w:rsidR="00B21A8A" w:rsidRPr="000D1278" w:rsidRDefault="00AA0351" w:rsidP="00AA0351">
            <w:pPr>
              <w:jc w:val="center"/>
            </w:pPr>
            <w:r>
              <w:t>(n= 9</w:t>
            </w:r>
            <w:r w:rsidR="00B21A8A">
              <w:t>)</w:t>
            </w:r>
          </w:p>
        </w:tc>
        <w:tc>
          <w:tcPr>
            <w:tcW w:w="1800" w:type="dxa"/>
          </w:tcPr>
          <w:p w14:paraId="2943C2C7" w14:textId="77777777" w:rsidR="00B21A8A" w:rsidRDefault="00663BA2" w:rsidP="00C57FF1">
            <w:pPr>
              <w:jc w:val="center"/>
            </w:pPr>
            <w:r>
              <w:t>3.2</w:t>
            </w:r>
            <w:r w:rsidR="00B21A8A">
              <w:t>%</w:t>
            </w:r>
          </w:p>
          <w:p w14:paraId="279404A4" w14:textId="77777777" w:rsidR="00B21A8A" w:rsidRPr="000D1278" w:rsidRDefault="00B21A8A" w:rsidP="00663BA2">
            <w:pPr>
              <w:jc w:val="center"/>
            </w:pPr>
            <w:r>
              <w:t xml:space="preserve">(n= </w:t>
            </w:r>
            <w:r w:rsidR="00663BA2">
              <w:t>1</w:t>
            </w:r>
            <w:r>
              <w:t>)</w:t>
            </w:r>
          </w:p>
        </w:tc>
        <w:tc>
          <w:tcPr>
            <w:tcW w:w="1980" w:type="dxa"/>
          </w:tcPr>
          <w:p w14:paraId="7482D1D4" w14:textId="77777777" w:rsidR="00B21A8A" w:rsidRDefault="00AA0351" w:rsidP="00C57FF1">
            <w:pPr>
              <w:jc w:val="center"/>
            </w:pPr>
            <w:r>
              <w:t>27.6</w:t>
            </w:r>
            <w:r w:rsidR="00B21A8A">
              <w:t>%</w:t>
            </w:r>
          </w:p>
          <w:p w14:paraId="59B8B271" w14:textId="77777777" w:rsidR="00B21A8A" w:rsidRPr="000D1278" w:rsidRDefault="00AA0351" w:rsidP="00AA0351">
            <w:pPr>
              <w:jc w:val="center"/>
            </w:pPr>
            <w:r>
              <w:t>(n= 8</w:t>
            </w:r>
            <w:r w:rsidR="00B21A8A">
              <w:t>)</w:t>
            </w:r>
          </w:p>
        </w:tc>
      </w:tr>
      <w:tr w:rsidR="00B21A8A" w14:paraId="563A0DF2" w14:textId="77777777" w:rsidTr="00C57FF1">
        <w:tc>
          <w:tcPr>
            <w:tcW w:w="4428" w:type="dxa"/>
          </w:tcPr>
          <w:p w14:paraId="7E0CD041" w14:textId="77777777" w:rsidR="00B21A8A" w:rsidRPr="000D1278" w:rsidRDefault="00B21A8A" w:rsidP="00C57FF1">
            <w:r w:rsidRPr="000D1278">
              <w:t>Antisocial Personality Disorder (II)</w:t>
            </w:r>
          </w:p>
        </w:tc>
        <w:tc>
          <w:tcPr>
            <w:tcW w:w="1890" w:type="dxa"/>
          </w:tcPr>
          <w:p w14:paraId="4C9E3B15" w14:textId="77777777" w:rsidR="00B21A8A" w:rsidRDefault="00AA0351" w:rsidP="00C57FF1">
            <w:pPr>
              <w:jc w:val="center"/>
            </w:pPr>
            <w:r>
              <w:t>30.0%</w:t>
            </w:r>
          </w:p>
          <w:p w14:paraId="6D4D7D00" w14:textId="77777777" w:rsidR="00B21A8A" w:rsidRPr="000D1278" w:rsidRDefault="00B21A8A" w:rsidP="00C57FF1">
            <w:pPr>
              <w:jc w:val="center"/>
            </w:pPr>
            <w:r>
              <w:t>(n=</w:t>
            </w:r>
            <w:r w:rsidR="00AA0351">
              <w:t xml:space="preserve"> 1</w:t>
            </w:r>
            <w:r>
              <w:t>8)</w:t>
            </w:r>
          </w:p>
        </w:tc>
        <w:tc>
          <w:tcPr>
            <w:tcW w:w="1800" w:type="dxa"/>
          </w:tcPr>
          <w:p w14:paraId="50C16A2D" w14:textId="77777777" w:rsidR="00B21A8A" w:rsidRDefault="00663BA2" w:rsidP="00C57FF1">
            <w:pPr>
              <w:jc w:val="center"/>
            </w:pPr>
            <w:r>
              <w:t>35.5</w:t>
            </w:r>
            <w:r w:rsidR="00B21A8A">
              <w:t>%</w:t>
            </w:r>
          </w:p>
          <w:p w14:paraId="27131FE2" w14:textId="77777777" w:rsidR="00B21A8A" w:rsidRPr="000D1278" w:rsidRDefault="00B21A8A" w:rsidP="00C57FF1">
            <w:pPr>
              <w:jc w:val="center"/>
            </w:pPr>
            <w:r>
              <w:t>(n= 11)</w:t>
            </w:r>
          </w:p>
        </w:tc>
        <w:tc>
          <w:tcPr>
            <w:tcW w:w="1980" w:type="dxa"/>
          </w:tcPr>
          <w:p w14:paraId="23BAEB48" w14:textId="77777777" w:rsidR="00B21A8A" w:rsidRDefault="00B21A8A" w:rsidP="00C57FF1">
            <w:pPr>
              <w:jc w:val="center"/>
            </w:pPr>
            <w:r>
              <w:t>2</w:t>
            </w:r>
            <w:r w:rsidR="00AA0351">
              <w:t>4.1</w:t>
            </w:r>
            <w:r>
              <w:t>%</w:t>
            </w:r>
          </w:p>
          <w:p w14:paraId="54E0FC40" w14:textId="77777777" w:rsidR="00B21A8A" w:rsidRPr="000D1278" w:rsidRDefault="00B21A8A" w:rsidP="00AA0351">
            <w:pPr>
              <w:jc w:val="center"/>
            </w:pPr>
            <w:r>
              <w:t>(n= 7)</w:t>
            </w:r>
          </w:p>
        </w:tc>
      </w:tr>
      <w:tr w:rsidR="00B21A8A" w14:paraId="45B35067" w14:textId="77777777" w:rsidTr="00C57FF1">
        <w:tc>
          <w:tcPr>
            <w:tcW w:w="4428" w:type="dxa"/>
          </w:tcPr>
          <w:p w14:paraId="0C35EFEF" w14:textId="77777777" w:rsidR="00B21A8A" w:rsidRPr="000D1278" w:rsidRDefault="00B21A8A" w:rsidP="00C57FF1">
            <w:r w:rsidRPr="000D1278">
              <w:t>Borderline Personality Disorder (II)</w:t>
            </w:r>
          </w:p>
        </w:tc>
        <w:tc>
          <w:tcPr>
            <w:tcW w:w="1890" w:type="dxa"/>
          </w:tcPr>
          <w:p w14:paraId="0C425056" w14:textId="77777777" w:rsidR="00B21A8A" w:rsidRDefault="00B21A8A" w:rsidP="00C57FF1">
            <w:pPr>
              <w:jc w:val="center"/>
            </w:pPr>
            <w:r>
              <w:t>2</w:t>
            </w:r>
            <w:r w:rsidR="00AA0351">
              <w:t>6.</w:t>
            </w:r>
            <w:r>
              <w:t>7%</w:t>
            </w:r>
          </w:p>
          <w:p w14:paraId="6710A2AB" w14:textId="77777777" w:rsidR="00B21A8A" w:rsidRPr="000D1278" w:rsidRDefault="00AA0351" w:rsidP="00AA0351">
            <w:pPr>
              <w:jc w:val="center"/>
            </w:pPr>
            <w:r>
              <w:t>(n= 16</w:t>
            </w:r>
            <w:r w:rsidR="00B21A8A">
              <w:t xml:space="preserve">) </w:t>
            </w:r>
          </w:p>
        </w:tc>
        <w:tc>
          <w:tcPr>
            <w:tcW w:w="1800" w:type="dxa"/>
          </w:tcPr>
          <w:p w14:paraId="043D7981" w14:textId="77777777" w:rsidR="00B21A8A" w:rsidRDefault="00663BA2" w:rsidP="00C57FF1">
            <w:pPr>
              <w:jc w:val="center"/>
            </w:pPr>
            <w:r>
              <w:t>22.6</w:t>
            </w:r>
            <w:r w:rsidR="00B21A8A">
              <w:t>%</w:t>
            </w:r>
          </w:p>
          <w:p w14:paraId="456AF53F" w14:textId="77777777" w:rsidR="00B21A8A" w:rsidRPr="000D1278" w:rsidRDefault="00B21A8A" w:rsidP="00663BA2">
            <w:pPr>
              <w:jc w:val="center"/>
            </w:pPr>
            <w:r>
              <w:t xml:space="preserve">(n= </w:t>
            </w:r>
            <w:r w:rsidR="00663BA2">
              <w:t>7</w:t>
            </w:r>
            <w:r>
              <w:t>)</w:t>
            </w:r>
          </w:p>
        </w:tc>
        <w:tc>
          <w:tcPr>
            <w:tcW w:w="1980" w:type="dxa"/>
          </w:tcPr>
          <w:p w14:paraId="334F523F" w14:textId="77777777" w:rsidR="00B21A8A" w:rsidRDefault="00AA0351" w:rsidP="00C57FF1">
            <w:pPr>
              <w:jc w:val="center"/>
            </w:pPr>
            <w:r>
              <w:t>31.0</w:t>
            </w:r>
            <w:r w:rsidR="00B21A8A">
              <w:t>%</w:t>
            </w:r>
          </w:p>
          <w:p w14:paraId="051304FF" w14:textId="77777777" w:rsidR="00B21A8A" w:rsidRPr="000D1278" w:rsidRDefault="00AA0351" w:rsidP="00AA0351">
            <w:pPr>
              <w:jc w:val="center"/>
            </w:pPr>
            <w:r>
              <w:t>(n= 9</w:t>
            </w:r>
            <w:r w:rsidR="00B21A8A">
              <w:t>)</w:t>
            </w:r>
          </w:p>
        </w:tc>
      </w:tr>
      <w:tr w:rsidR="00B21A8A" w14:paraId="728EFF07" w14:textId="77777777" w:rsidTr="00C57FF1">
        <w:tc>
          <w:tcPr>
            <w:tcW w:w="4428" w:type="dxa"/>
          </w:tcPr>
          <w:p w14:paraId="0B2047E1" w14:textId="77777777" w:rsidR="00B21A8A" w:rsidRPr="000D1278" w:rsidRDefault="00B21A8A" w:rsidP="00C57FF1">
            <w:r w:rsidRPr="000D1278">
              <w:t>Schizotypal/Schizophreniform PD (II)</w:t>
            </w:r>
          </w:p>
        </w:tc>
        <w:tc>
          <w:tcPr>
            <w:tcW w:w="1890" w:type="dxa"/>
          </w:tcPr>
          <w:p w14:paraId="707228A6" w14:textId="77777777" w:rsidR="00B21A8A" w:rsidRDefault="00B21A8A" w:rsidP="00C57FF1">
            <w:pPr>
              <w:jc w:val="center"/>
            </w:pPr>
            <w:r>
              <w:t>1</w:t>
            </w:r>
            <w:r w:rsidR="00AA0351">
              <w:t>0.0</w:t>
            </w:r>
            <w:r>
              <w:t>%</w:t>
            </w:r>
          </w:p>
          <w:p w14:paraId="668E650F" w14:textId="77777777" w:rsidR="00B21A8A" w:rsidRPr="000D1278" w:rsidRDefault="00B21A8A" w:rsidP="00AA0351">
            <w:pPr>
              <w:jc w:val="center"/>
            </w:pPr>
            <w:r>
              <w:t xml:space="preserve">(n= </w:t>
            </w:r>
            <w:r w:rsidR="00AA0351">
              <w:t>6</w:t>
            </w:r>
            <w:r>
              <w:t>)</w:t>
            </w:r>
          </w:p>
        </w:tc>
        <w:tc>
          <w:tcPr>
            <w:tcW w:w="1800" w:type="dxa"/>
          </w:tcPr>
          <w:p w14:paraId="7FC7DAEB" w14:textId="77777777" w:rsidR="00B21A8A" w:rsidRDefault="00663BA2" w:rsidP="00C57FF1">
            <w:pPr>
              <w:jc w:val="center"/>
            </w:pPr>
            <w:r>
              <w:t>12.9</w:t>
            </w:r>
            <w:r w:rsidR="00B21A8A">
              <w:t>%</w:t>
            </w:r>
          </w:p>
          <w:p w14:paraId="31266DD8" w14:textId="77777777" w:rsidR="00B21A8A" w:rsidRPr="000D1278" w:rsidRDefault="00B21A8A" w:rsidP="00663BA2">
            <w:pPr>
              <w:jc w:val="center"/>
            </w:pPr>
            <w:r>
              <w:t xml:space="preserve">(n= </w:t>
            </w:r>
            <w:r w:rsidR="00663BA2">
              <w:t>4</w:t>
            </w:r>
            <w:r>
              <w:t>)</w:t>
            </w:r>
          </w:p>
        </w:tc>
        <w:tc>
          <w:tcPr>
            <w:tcW w:w="1980" w:type="dxa"/>
          </w:tcPr>
          <w:p w14:paraId="2A50D6B4" w14:textId="77777777" w:rsidR="00B21A8A" w:rsidRDefault="00AA0351" w:rsidP="00C57FF1">
            <w:pPr>
              <w:jc w:val="center"/>
            </w:pPr>
            <w:r>
              <w:t>6.9</w:t>
            </w:r>
            <w:r w:rsidR="00B21A8A">
              <w:t>%</w:t>
            </w:r>
          </w:p>
          <w:p w14:paraId="7A498C0E" w14:textId="77777777" w:rsidR="00B21A8A" w:rsidRPr="000D1278" w:rsidRDefault="00B21A8A" w:rsidP="00AA0351">
            <w:pPr>
              <w:jc w:val="center"/>
            </w:pPr>
            <w:r>
              <w:t>(n= 2)</w:t>
            </w:r>
          </w:p>
        </w:tc>
      </w:tr>
    </w:tbl>
    <w:p w14:paraId="72DA98D0" w14:textId="77777777" w:rsidR="00B21A8A" w:rsidRDefault="00B21A8A" w:rsidP="00B21A8A"/>
    <w:p w14:paraId="47256BB5" w14:textId="77777777" w:rsidR="00B01710" w:rsidRDefault="00517A49"/>
    <w:sectPr w:rsidR="00B01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D644B1"/>
    <w:multiLevelType w:val="hybridMultilevel"/>
    <w:tmpl w:val="C2222A10"/>
    <w:lvl w:ilvl="0" w:tplc="401009D0">
      <w:start w:val="3"/>
      <w:numFmt w:val="bullet"/>
      <w:lvlText w:val="-"/>
      <w:lvlJc w:val="left"/>
      <w:pPr>
        <w:ind w:left="1065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" w15:restartNumberingAfterBreak="0">
    <w:nsid w:val="6D790299"/>
    <w:multiLevelType w:val="hybridMultilevel"/>
    <w:tmpl w:val="544C7F1E"/>
    <w:lvl w:ilvl="0" w:tplc="9FF28F14">
      <w:start w:val="3"/>
      <w:numFmt w:val="bullet"/>
      <w:lvlText w:val="-"/>
      <w:lvlJc w:val="left"/>
      <w:pPr>
        <w:ind w:left="1065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1A8A"/>
    <w:rsid w:val="003B52A5"/>
    <w:rsid w:val="003B793E"/>
    <w:rsid w:val="004034FE"/>
    <w:rsid w:val="00517A49"/>
    <w:rsid w:val="00634651"/>
    <w:rsid w:val="00663BA2"/>
    <w:rsid w:val="00AA0351"/>
    <w:rsid w:val="00B21A8A"/>
    <w:rsid w:val="00B30867"/>
    <w:rsid w:val="00B54B2D"/>
    <w:rsid w:val="00BE2C2A"/>
    <w:rsid w:val="00D07831"/>
    <w:rsid w:val="00E2673F"/>
    <w:rsid w:val="00E56A27"/>
    <w:rsid w:val="00FC6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4EDD1"/>
  <w15:chartTrackingRefBased/>
  <w15:docId w15:val="{15B1DDBF-8725-4C7C-B764-6C9BF118E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1A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B21A8A"/>
    <w:pPr>
      <w:keepNext/>
      <w:jc w:val="center"/>
      <w:outlineLvl w:val="0"/>
    </w:pPr>
    <w:rPr>
      <w:i/>
      <w:iCs/>
    </w:rPr>
  </w:style>
  <w:style w:type="paragraph" w:styleId="Heading2">
    <w:name w:val="heading 2"/>
    <w:basedOn w:val="Normal"/>
    <w:next w:val="Normal"/>
    <w:link w:val="Heading2Char"/>
    <w:qFormat/>
    <w:rsid w:val="00B21A8A"/>
    <w:pPr>
      <w:keepNext/>
      <w:outlineLvl w:val="1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21A8A"/>
    <w:rPr>
      <w:rFonts w:ascii="Times New Roman" w:eastAsia="Times New Roman" w:hAnsi="Times New Roman" w:cs="Times New Roman"/>
      <w:i/>
      <w:iCs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B21A8A"/>
    <w:rPr>
      <w:rFonts w:ascii="Times New Roman" w:eastAsia="Times New Roman" w:hAnsi="Times New Roman" w:cs="Times New Roman"/>
      <w:i/>
      <w:iCs/>
      <w:sz w:val="20"/>
      <w:szCs w:val="20"/>
    </w:rPr>
  </w:style>
  <w:style w:type="paragraph" w:styleId="ListParagraph">
    <w:name w:val="List Paragraph"/>
    <w:basedOn w:val="Normal"/>
    <w:uiPriority w:val="34"/>
    <w:qFormat/>
    <w:rsid w:val="00BE2C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que, Linda L.</dc:creator>
  <cp:keywords/>
  <dc:description/>
  <cp:lastModifiedBy>Sidra Amiri</cp:lastModifiedBy>
  <cp:revision>2</cp:revision>
  <dcterms:created xsi:type="dcterms:W3CDTF">2018-05-25T09:12:00Z</dcterms:created>
  <dcterms:modified xsi:type="dcterms:W3CDTF">2018-05-25T09:12:00Z</dcterms:modified>
</cp:coreProperties>
</file>